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EEF0F" w14:textId="13A5C986" w:rsidR="00DC74AC" w:rsidRDefault="005F574B" w:rsidP="00DC74AC">
      <w:pPr>
        <w:jc w:val="center"/>
        <w:rPr>
          <w:rFonts w:ascii="Arial" w:hAnsi="Arial" w:cs="Arial"/>
        </w:rPr>
      </w:pPr>
      <w:r w:rsidRPr="00DC74AC">
        <w:rPr>
          <w:rFonts w:ascii="Arial" w:hAnsi="Arial" w:cs="Arial"/>
        </w:rPr>
        <w:t>Supplemental Methods</w:t>
      </w:r>
    </w:p>
    <w:p w14:paraId="0BD8F3CF" w14:textId="77777777" w:rsidR="00DC74AC" w:rsidRDefault="00DC74AC" w:rsidP="00DC74AC">
      <w:pPr>
        <w:jc w:val="center"/>
        <w:rPr>
          <w:rFonts w:ascii="Arial" w:hAnsi="Arial" w:cs="Arial"/>
        </w:rPr>
      </w:pPr>
    </w:p>
    <w:p w14:paraId="0C6D17B8" w14:textId="788E8B32" w:rsidR="000F5D1D" w:rsidRPr="00DC74AC" w:rsidRDefault="00DC74AC" w:rsidP="00DC74AC">
      <w:pPr>
        <w:jc w:val="center"/>
        <w:rPr>
          <w:rFonts w:ascii="Arial" w:hAnsi="Arial" w:cs="Arial"/>
        </w:rPr>
      </w:pPr>
      <w:r w:rsidRPr="00DC74AC">
        <w:rPr>
          <w:rFonts w:ascii="Arial" w:hAnsi="Arial" w:cs="Arial"/>
        </w:rPr>
        <w:t>“</w:t>
      </w:r>
      <w:r w:rsidR="00195F19" w:rsidRPr="00DC74AC">
        <w:rPr>
          <w:rFonts w:ascii="Arial" w:hAnsi="Arial" w:cs="Arial"/>
          <w:color w:val="000000"/>
        </w:rPr>
        <w:t>Specificity of Affective Dynamics of Bipolar and Major Depressive Disorder</w:t>
      </w:r>
      <w:r w:rsidRPr="00DC74AC">
        <w:rPr>
          <w:rFonts w:ascii="Arial" w:hAnsi="Arial" w:cs="Arial"/>
          <w:color w:val="000000"/>
        </w:rPr>
        <w:t>”</w:t>
      </w:r>
    </w:p>
    <w:p w14:paraId="5894ED84" w14:textId="77777777" w:rsidR="005F574B" w:rsidRPr="00195F19" w:rsidRDefault="005F574B" w:rsidP="00195F19">
      <w:pPr>
        <w:jc w:val="center"/>
        <w:rPr>
          <w:rFonts w:ascii="Arial" w:hAnsi="Arial" w:cs="Arial"/>
        </w:rPr>
      </w:pPr>
    </w:p>
    <w:p w14:paraId="634D861C" w14:textId="259C5E69" w:rsidR="00195F19" w:rsidRPr="00195F19" w:rsidRDefault="00DC74AC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ample </w:t>
      </w:r>
      <w:r w:rsidR="005F574B" w:rsidRPr="00195F19">
        <w:rPr>
          <w:rFonts w:ascii="Arial" w:hAnsi="Arial" w:cs="Arial"/>
          <w:b/>
          <w:bCs/>
        </w:rPr>
        <w:t xml:space="preserve">Mplus Syntax for </w:t>
      </w:r>
      <w:r w:rsidR="00195F19" w:rsidRPr="00195F19">
        <w:rPr>
          <w:rFonts w:ascii="Arial" w:hAnsi="Arial" w:cs="Arial"/>
          <w:b/>
          <w:bCs/>
        </w:rPr>
        <w:t>STRATIFIED MODEL (unconditional affective dynamics by diagnostic group)</w:t>
      </w:r>
    </w:p>
    <w:p w14:paraId="3B46E815" w14:textId="77777777" w:rsidR="00195F19" w:rsidRDefault="00195F19" w:rsidP="00195F19"/>
    <w:p w14:paraId="74B3D33C" w14:textId="00D30A83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Title: Affective dynamics using FOUR momentary mood states from mood circumplex </w:t>
      </w:r>
    </w:p>
    <w:p w14:paraId="31BBA693" w14:textId="29A48D81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NIMH Family Study of Affective Spectrum Disorders</w:t>
      </w:r>
    </w:p>
    <w:p w14:paraId="651AAE72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Stratum: BD (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r ii)</w:t>
      </w:r>
    </w:p>
    <w:p w14:paraId="4BA3330A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4EE9E87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Data:</w:t>
      </w:r>
    </w:p>
    <w:p w14:paraId="7E88E5CA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File = 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w1withSecondary_onlyBP1andBP2.txt;</w:t>
      </w:r>
      <w:proofErr w:type="gramEnd"/>
    </w:p>
    <w:p w14:paraId="64E4632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28BDABA9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Variable:</w:t>
      </w:r>
    </w:p>
    <w:p w14:paraId="792D4D44" w14:textId="1F3A687C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NAMES =</w:t>
      </w:r>
      <w:r w:rsidR="00604F1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04F1C">
        <w:rPr>
          <w:rFonts w:ascii="Courier New" w:hAnsi="Courier New" w:cs="Courier New"/>
          <w:sz w:val="18"/>
          <w:szCs w:val="18"/>
        </w:rPr>
        <w:t>studyid</w:t>
      </w:r>
      <w:proofErr w:type="spellEnd"/>
      <w:r w:rsidR="00604F1C" w:rsidRPr="00604F1C">
        <w:rPr>
          <w:rFonts w:ascii="Courier New" w:hAnsi="Courier New" w:cs="Courier New"/>
          <w:sz w:val="18"/>
          <w:szCs w:val="18"/>
        </w:rPr>
        <w:t xml:space="preserve"> </w:t>
      </w:r>
      <w:r w:rsidRPr="00604F1C">
        <w:rPr>
          <w:rFonts w:ascii="Courier New" w:hAnsi="Courier New" w:cs="Courier New"/>
          <w:sz w:val="18"/>
          <w:szCs w:val="18"/>
        </w:rPr>
        <w:t>PD2timep</w:t>
      </w:r>
      <w:r w:rsidR="00604F1C" w:rsidRPr="00604F1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604F1C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604F1C">
        <w:rPr>
          <w:rFonts w:ascii="Courier New" w:hAnsi="Courier New" w:cs="Courier New"/>
          <w:sz w:val="18"/>
          <w:szCs w:val="18"/>
        </w:rPr>
        <w:t xml:space="preserve"> </w:t>
      </w:r>
      <w:r w:rsidRPr="00604F1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04F1C">
        <w:rPr>
          <w:rFonts w:ascii="Courier New" w:hAnsi="Courier New" w:cs="Courier New"/>
          <w:sz w:val="18"/>
          <w:szCs w:val="18"/>
        </w:rPr>
        <w:t>PDener</w:t>
      </w:r>
      <w:proofErr w:type="spellEnd"/>
      <w:proofErr w:type="gramEnd"/>
      <w:r w:rsidRPr="00604F1C">
        <w:rPr>
          <w:rFonts w:ascii="Courier New" w:hAnsi="Courier New" w:cs="Courier New"/>
          <w:sz w:val="18"/>
          <w:szCs w:val="18"/>
        </w:rPr>
        <w:t xml:space="preserve"> </w:t>
      </w:r>
      <w:r w:rsidRPr="00604F1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04F1C">
        <w:rPr>
          <w:rFonts w:ascii="Courier New" w:hAnsi="Courier New" w:cs="Courier New"/>
          <w:sz w:val="18"/>
          <w:szCs w:val="18"/>
        </w:rPr>
        <w:t>PDsad</w:t>
      </w:r>
      <w:proofErr w:type="spellEnd"/>
      <w:r w:rsidR="00604F1C" w:rsidRPr="00604F1C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604F1C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604F1C">
        <w:rPr>
          <w:rFonts w:ascii="Courier New" w:hAnsi="Courier New" w:cs="Courier New"/>
          <w:sz w:val="18"/>
          <w:szCs w:val="18"/>
        </w:rPr>
        <w:t xml:space="preserve">;  </w:t>
      </w:r>
    </w:p>
    <w:p w14:paraId="59FA1A8B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6AD9359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CLUSTER = </w:t>
      </w:r>
      <w:proofErr w:type="spellStart"/>
      <w:proofErr w:type="gramStart"/>
      <w:r w:rsidRPr="00195F19">
        <w:rPr>
          <w:rFonts w:ascii="Courier New" w:hAnsi="Courier New" w:cs="Courier New"/>
          <w:sz w:val="18"/>
          <w:szCs w:val="18"/>
        </w:rPr>
        <w:t>studyi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>;</w:t>
      </w:r>
      <w:proofErr w:type="gramEnd"/>
    </w:p>
    <w:p w14:paraId="29EAB030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2B75E77F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USEVARIABLES =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>;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</w:t>
      </w:r>
    </w:p>
    <w:p w14:paraId="653EC69B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34560F7C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LAGGED = </w:t>
      </w:r>
      <w:proofErr w:type="spellStart"/>
      <w:proofErr w:type="gram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>(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1)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(1)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(1)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(1); </w:t>
      </w:r>
    </w:p>
    <w:p w14:paraId="649CE674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gramStart"/>
      <w:r w:rsidRPr="00195F19">
        <w:rPr>
          <w:rFonts w:ascii="Courier New" w:hAnsi="Courier New" w:cs="Courier New"/>
          <w:sz w:val="18"/>
          <w:szCs w:val="18"/>
        </w:rPr>
        <w:t>!lagged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creates new variables e.g. PDsad&amp;1, sadness at t-1</w:t>
      </w:r>
    </w:p>
    <w:p w14:paraId="7241EB3F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65EABA6F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TINTERVAL   = PD2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timep(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>1);</w:t>
      </w:r>
    </w:p>
    <w:p w14:paraId="78FF198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6D841F45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MISSING = 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all(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>-999);</w:t>
      </w:r>
    </w:p>
    <w:p w14:paraId="102CB10F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1D9158BB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Analysis:</w:t>
      </w:r>
    </w:p>
    <w:p w14:paraId="6C05B976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Type = TWOLEVEL 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RANDOM;</w:t>
      </w:r>
      <w:proofErr w:type="gramEnd"/>
    </w:p>
    <w:p w14:paraId="32A8DCEA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ESTIMATOR = 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BAYES;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</w:t>
      </w:r>
    </w:p>
    <w:p w14:paraId="132FD49A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PROC = 2; BITER = (3000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);</w:t>
      </w:r>
      <w:proofErr w:type="gramEnd"/>
    </w:p>
    <w:p w14:paraId="2CFBD863" w14:textId="4174CCFE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BSEED = 2203; THIN = 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10;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</w:t>
      </w:r>
    </w:p>
    <w:p w14:paraId="54A90988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73DF8FC1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629AC7C9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Model:</w:t>
      </w:r>
    </w:p>
    <w:p w14:paraId="66EF60C7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    %WITHIN%</w:t>
      </w:r>
    </w:p>
    <w:p w14:paraId="75FCF5B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046C4747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phi_ss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sad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sad_t-1 (autoregression of sad)</w:t>
      </w:r>
    </w:p>
    <w:p w14:paraId="48F72CC2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sa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nxi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nxi_t-1 (cross-lag from anxious to sad)</w:t>
      </w:r>
    </w:p>
    <w:p w14:paraId="4D7CF0A2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s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ctv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ctv_t-1 (cross-lag from active to sad)</w:t>
      </w:r>
    </w:p>
    <w:p w14:paraId="4D284EBE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s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ener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ener_t-1 (cross-lag from energetic to sad)</w:t>
      </w:r>
    </w:p>
    <w:p w14:paraId="1E61AB56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23F6D3B1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phi_aa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nxi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nxi_t-1 (autoregression of anxious)</w:t>
      </w:r>
    </w:p>
    <w:p w14:paraId="4F23F1C9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lastRenderedPageBreak/>
        <w:t>beta_as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sad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sad_t-1 (cross-lag from sad to anxious)</w:t>
      </w:r>
    </w:p>
    <w:p w14:paraId="30FF869C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a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ctv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ctv_t-1 (cross-lag from active to anxious)</w:t>
      </w:r>
    </w:p>
    <w:p w14:paraId="55DBD94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a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ener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ener_t-1 (cross-lag from energetic to anxious)</w:t>
      </w:r>
    </w:p>
    <w:p w14:paraId="6E2C3583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310DDAE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phi_v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ctv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ctv_t-1 (autoregression of active)</w:t>
      </w:r>
    </w:p>
    <w:p w14:paraId="7B948525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vs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sad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sad_t-1 (cross-lag from sad to active)</w:t>
      </w:r>
    </w:p>
    <w:p w14:paraId="0BC4CE7C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va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nxi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nxi_t-1 (cross-lag from anxious to active)</w:t>
      </w:r>
    </w:p>
    <w:p w14:paraId="18323035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v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ener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ener_t-1 (cross-lag from energetic to active)</w:t>
      </w:r>
    </w:p>
    <w:p w14:paraId="58702DD4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629B1048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phi_e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ener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ener_t-1 (autoregression of energetic)</w:t>
      </w:r>
    </w:p>
    <w:p w14:paraId="71CC7411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es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sad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sad_t-1 (cross-lag from sad to energetic)</w:t>
      </w:r>
    </w:p>
    <w:p w14:paraId="4B8DAF2E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ea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nxi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nxi_t-1 (cross-lag from anxious to energetic)</w:t>
      </w:r>
    </w:p>
    <w:p w14:paraId="15864D0F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beta_e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ON PDactv&amp;1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slope for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_t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regressed on PDactv_t-1 (cross-lag from active to energetic)</w:t>
      </w:r>
    </w:p>
    <w:p w14:paraId="5C46E7A7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3ED72F30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logpi_s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unique innovation variance for sad</w:t>
      </w:r>
    </w:p>
    <w:p w14:paraId="603A23AB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logpi_a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unique innovation variance for anxious</w:t>
      </w:r>
    </w:p>
    <w:p w14:paraId="31775228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logpi_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unique innovation variance for active</w:t>
      </w:r>
    </w:p>
    <w:p w14:paraId="499785BF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logpi_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|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proofErr w:type="gramStart"/>
      <w:r w:rsidRPr="00195F19">
        <w:rPr>
          <w:rFonts w:ascii="Courier New" w:hAnsi="Courier New" w:cs="Courier New"/>
          <w:sz w:val="18"/>
          <w:szCs w:val="18"/>
        </w:rPr>
        <w:t>; !random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unique innovation variance for energetic</w:t>
      </w:r>
    </w:p>
    <w:p w14:paraId="54F2D996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03922A3C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    %BETWEEN% </w:t>
      </w:r>
    </w:p>
    <w:p w14:paraId="196AF200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gramStart"/>
      <w:r w:rsidRPr="00195F19">
        <w:rPr>
          <w:rFonts w:ascii="Courier New" w:hAnsi="Courier New" w:cs="Courier New"/>
          <w:sz w:val="18"/>
          <w:szCs w:val="18"/>
        </w:rPr>
        <w:t>!allow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all 20 random effects to covary</w:t>
      </w:r>
    </w:p>
    <w:p w14:paraId="36D2B84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phi_ss-logpi_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WITH</w:t>
      </w:r>
    </w:p>
    <w:p w14:paraId="4CF534B1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proofErr w:type="spellStart"/>
      <w:r w:rsidRPr="00195F19">
        <w:rPr>
          <w:rFonts w:ascii="Courier New" w:hAnsi="Courier New" w:cs="Courier New"/>
          <w:sz w:val="18"/>
          <w:szCs w:val="18"/>
        </w:rPr>
        <w:t>phi_ss-logpi_e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sad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nxi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r w:rsidRPr="00195F19">
        <w:rPr>
          <w:rFonts w:ascii="Courier New" w:hAnsi="Courier New" w:cs="Courier New"/>
          <w:sz w:val="18"/>
          <w:szCs w:val="18"/>
        </w:rPr>
        <w:t>PDactv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 xml:space="preserve"> </w:t>
      </w:r>
      <w:proofErr w:type="spellStart"/>
      <w:proofErr w:type="gramStart"/>
      <w:r w:rsidRPr="00195F19">
        <w:rPr>
          <w:rFonts w:ascii="Courier New" w:hAnsi="Courier New" w:cs="Courier New"/>
          <w:sz w:val="18"/>
          <w:szCs w:val="18"/>
        </w:rPr>
        <w:t>PDener</w:t>
      </w:r>
      <w:proofErr w:type="spellEnd"/>
      <w:r w:rsidRPr="00195F19">
        <w:rPr>
          <w:rFonts w:ascii="Courier New" w:hAnsi="Courier New" w:cs="Courier New"/>
          <w:sz w:val="18"/>
          <w:szCs w:val="18"/>
        </w:rPr>
        <w:t>;</w:t>
      </w:r>
      <w:proofErr w:type="gramEnd"/>
      <w:r w:rsidRPr="00195F19">
        <w:rPr>
          <w:rFonts w:ascii="Courier New" w:hAnsi="Courier New" w:cs="Courier New"/>
          <w:sz w:val="18"/>
          <w:szCs w:val="18"/>
        </w:rPr>
        <w:t xml:space="preserve"> </w:t>
      </w:r>
    </w:p>
    <w:p w14:paraId="75F35884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1397C794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40D0238D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 xml:space="preserve">Output: TECH1 TECH8 STDYX STAND(CLUSTER) 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FSCOMPARISON;</w:t>
      </w:r>
      <w:proofErr w:type="gramEnd"/>
    </w:p>
    <w:p w14:paraId="0BF0A733" w14:textId="77777777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</w:p>
    <w:p w14:paraId="21567B9A" w14:textId="2A4B143D" w:rsidR="00195F19" w:rsidRPr="00195F19" w:rsidRDefault="00195F19" w:rsidP="00195F19">
      <w:pPr>
        <w:rPr>
          <w:rFonts w:ascii="Courier New" w:hAnsi="Courier New" w:cs="Courier New"/>
          <w:sz w:val="18"/>
          <w:szCs w:val="18"/>
        </w:rPr>
      </w:pPr>
      <w:r w:rsidRPr="00195F19">
        <w:rPr>
          <w:rFonts w:ascii="Courier New" w:hAnsi="Courier New" w:cs="Courier New"/>
          <w:sz w:val="18"/>
          <w:szCs w:val="18"/>
        </w:rPr>
        <w:t>PLOT: TYPE = PLOT3; FACTOR =</w:t>
      </w:r>
      <w:proofErr w:type="gramStart"/>
      <w:r w:rsidRPr="00195F19">
        <w:rPr>
          <w:rFonts w:ascii="Courier New" w:hAnsi="Courier New" w:cs="Courier New"/>
          <w:sz w:val="18"/>
          <w:szCs w:val="18"/>
        </w:rPr>
        <w:t>ALL;</w:t>
      </w:r>
      <w:proofErr w:type="gramEnd"/>
    </w:p>
    <w:p w14:paraId="2FC0C6DF" w14:textId="1384351B" w:rsidR="00195F19" w:rsidRDefault="00195F19"/>
    <w:sectPr w:rsidR="00195F19" w:rsidSect="00195F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74B"/>
    <w:rsid w:val="000A5E82"/>
    <w:rsid w:val="000F5D1D"/>
    <w:rsid w:val="00195F19"/>
    <w:rsid w:val="0026028D"/>
    <w:rsid w:val="00290D4A"/>
    <w:rsid w:val="00581980"/>
    <w:rsid w:val="005A2F54"/>
    <w:rsid w:val="005F574B"/>
    <w:rsid w:val="00604F1C"/>
    <w:rsid w:val="00607956"/>
    <w:rsid w:val="006861BB"/>
    <w:rsid w:val="007339CB"/>
    <w:rsid w:val="007A1568"/>
    <w:rsid w:val="00821E75"/>
    <w:rsid w:val="00B90FDA"/>
    <w:rsid w:val="00C01728"/>
    <w:rsid w:val="00C96DD1"/>
    <w:rsid w:val="00DA46C7"/>
    <w:rsid w:val="00DC74AC"/>
    <w:rsid w:val="00DF7BA5"/>
    <w:rsid w:val="00F4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CBEC6E"/>
  <w15:chartTrackingRefBased/>
  <w15:docId w15:val="{B20C10C4-C828-984A-B0B1-C9835D262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p, Emma Kilvington</dc:creator>
  <cp:keywords/>
  <dc:description/>
  <cp:lastModifiedBy>Stapp, Emma Kilvington</cp:lastModifiedBy>
  <cp:revision>3</cp:revision>
  <dcterms:created xsi:type="dcterms:W3CDTF">2023-04-27T15:04:00Z</dcterms:created>
  <dcterms:modified xsi:type="dcterms:W3CDTF">2023-04-27T15:05:00Z</dcterms:modified>
</cp:coreProperties>
</file>